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56501" w14:textId="451F9197" w:rsidR="00B830D8" w:rsidRDefault="003247EE">
      <w:r>
        <w:rPr>
          <w:noProof/>
        </w:rPr>
        <w:drawing>
          <wp:inline distT="0" distB="0" distL="0" distR="0" wp14:anchorId="5CB43E88" wp14:editId="67312F06">
            <wp:extent cx="6216650" cy="1498600"/>
            <wp:effectExtent l="0" t="0" r="0" b="6350"/>
            <wp:docPr id="19586843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650" cy="14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F9598" w14:textId="77777777" w:rsidR="00B830D8" w:rsidRDefault="00B830D8"/>
    <w:p w14:paraId="394EBA85" w14:textId="1EF04DF9" w:rsidR="00B830D8" w:rsidRPr="000120FF" w:rsidRDefault="00B830D8" w:rsidP="00B830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 </w:t>
      </w:r>
      <w:r w:rsidRPr="000120F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6DF0205" w14:textId="4CA41953" w:rsidR="00B830D8" w:rsidRPr="00B830D8" w:rsidRDefault="00B830D8" w:rsidP="00B83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CFCFC"/>
        </w:rPr>
        <w:t xml:space="preserve">Mean weekly dendritic spine dynamics (gains and losses) in one mouse in the 2 weeks after induction of EAE, compared to the two baseline weeks of imaging. </w:t>
      </w:r>
      <w:proofErr w:type="spellStart"/>
      <w:proofErr w:type="gramStart"/>
      <w:r>
        <w:rPr>
          <w:rFonts w:ascii="Times New Roman" w:eastAsia="Arial Unicode MS" w:hAnsi="Times New Roman" w:cs="Times New Roman"/>
          <w:b/>
          <w:bCs/>
          <w:color w:val="2E2E2E"/>
          <w:sz w:val="24"/>
          <w:szCs w:val="24"/>
          <w:shd w:val="clear" w:color="auto" w:fill="FCFCFC"/>
        </w:rPr>
        <w:t>a</w:t>
      </w:r>
      <w:proofErr w:type="spellEnd"/>
      <w:proofErr w:type="gramEnd"/>
      <w:r>
        <w:rPr>
          <w:rFonts w:ascii="Times New Roman" w:eastAsia="Arial Unicode MS" w:hAnsi="Times New Roman" w:cs="Times New Roman"/>
          <w:b/>
          <w:bCs/>
          <w:color w:val="2E2E2E"/>
          <w:sz w:val="24"/>
          <w:szCs w:val="24"/>
          <w:shd w:val="clear" w:color="auto" w:fill="FCFCFC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erimental timeline for imaging sessions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EAE clinical scores for the imaged mouse. </w:t>
      </w:r>
      <w:r w:rsidRPr="00B830D8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CFCFC"/>
        </w:rPr>
        <w:t>Mean weekly dendritic spine dynamics before and after MOG injection</w:t>
      </w:r>
      <w:r w:rsidR="00E25B46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CFCFC"/>
        </w:rPr>
        <w:t xml:space="preserve"> showed a trend for an increase in the 2 weeks after induction of EAE 9.83 ± 0.20, compared to the two baseline weeks of imaging 7.30 ± 1.82</w:t>
      </w:r>
      <w:bookmarkStart w:id="0" w:name="OLE_LINK1"/>
      <w:r w:rsidR="00E25B46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CFCFC"/>
        </w:rPr>
        <w:t>. p = 0.0948</w:t>
      </w:r>
      <w:bookmarkEnd w:id="0"/>
      <w:r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CFCFC"/>
        </w:rPr>
        <w:t xml:space="preserve">. </w:t>
      </w:r>
      <w:r w:rsidR="00E25B46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CFCFC"/>
        </w:rPr>
        <w:t xml:space="preserve">(one-tailed t-test, </w:t>
      </w:r>
      <w:proofErr w:type="gramStart"/>
      <w:r w:rsidR="00E25B46" w:rsidRPr="008E647C">
        <w:rPr>
          <w:rFonts w:ascii="Times New Roman" w:eastAsia="Arial Unicode MS" w:hAnsi="Times New Roman" w:cs="Times New Roman"/>
          <w:i/>
          <w:iCs/>
          <w:color w:val="2E2E2E"/>
          <w:sz w:val="24"/>
          <w:szCs w:val="24"/>
          <w:shd w:val="clear" w:color="auto" w:fill="FCFCFC"/>
        </w:rPr>
        <w:t>t</w:t>
      </w:r>
      <w:r w:rsidR="00E25B46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CFCFC"/>
        </w:rPr>
        <w:t>(</w:t>
      </w:r>
      <w:proofErr w:type="gramEnd"/>
      <w:r w:rsidR="00E25B46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CFCFC"/>
        </w:rPr>
        <w:t>2) = 1.957</w:t>
      </w:r>
      <w:r w:rsidR="00E25B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Mean ± SD. (n = 1 cells from 1 EAE mouse).</w:t>
      </w:r>
    </w:p>
    <w:p w14:paraId="6628831C" w14:textId="77777777" w:rsidR="00B830D8" w:rsidRDefault="00B830D8"/>
    <w:p w14:paraId="53E597C0" w14:textId="77777777" w:rsidR="00B830D8" w:rsidRDefault="00B830D8"/>
    <w:p w14:paraId="336378F2" w14:textId="77777777" w:rsidR="00B830D8" w:rsidRDefault="00B830D8"/>
    <w:p w14:paraId="15C72CE2" w14:textId="77777777" w:rsidR="00B830D8" w:rsidRDefault="00B830D8"/>
    <w:p w14:paraId="61736A44" w14:textId="77777777" w:rsidR="00B830D8" w:rsidRDefault="00B830D8"/>
    <w:p w14:paraId="308877E1" w14:textId="77777777" w:rsidR="00B830D8" w:rsidRDefault="00B830D8"/>
    <w:p w14:paraId="07C804A0" w14:textId="77777777" w:rsidR="00B830D8" w:rsidRDefault="00B830D8"/>
    <w:p w14:paraId="29F07BF7" w14:textId="77777777" w:rsidR="00B830D8" w:rsidRDefault="00B830D8"/>
    <w:p w14:paraId="20ECCBDE" w14:textId="77777777" w:rsidR="00B830D8" w:rsidRDefault="00B830D8"/>
    <w:p w14:paraId="71F6EEE9" w14:textId="77777777" w:rsidR="00B830D8" w:rsidRDefault="00B830D8"/>
    <w:p w14:paraId="70AF102F" w14:textId="23E84CEF" w:rsidR="00B830D8" w:rsidRDefault="00B830D8"/>
    <w:p w14:paraId="2659812E" w14:textId="77777777" w:rsidR="00B830D8" w:rsidRDefault="00B830D8"/>
    <w:p w14:paraId="2400115E" w14:textId="6872FAD9" w:rsidR="00E316C2" w:rsidRPr="00E316C2" w:rsidRDefault="003247EE" w:rsidP="003247EE">
      <w:r>
        <w:rPr>
          <w:noProof/>
        </w:rPr>
        <w:lastRenderedPageBreak/>
        <w:drawing>
          <wp:inline distT="0" distB="0" distL="0" distR="0" wp14:anchorId="0B4A1341" wp14:editId="7EAA52A3">
            <wp:extent cx="6229350" cy="2832100"/>
            <wp:effectExtent l="0" t="0" r="0" b="6350"/>
            <wp:docPr id="3530544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298B4" w14:textId="2729B500" w:rsidR="00E316C2" w:rsidRPr="000120FF" w:rsidRDefault="00432AB5" w:rsidP="00E316C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 </w:t>
      </w:r>
      <w:r w:rsidR="000120FF" w:rsidRPr="000120F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B830D8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832C5A2" w14:textId="4E6C716C" w:rsidR="00E316C2" w:rsidRPr="002E55A1" w:rsidRDefault="002E55A1" w:rsidP="002E55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rcent dendritic spines lost or gained from 28 to 42 days after </w:t>
      </w:r>
      <w:r w:rsidR="003558D8">
        <w:rPr>
          <w:rFonts w:ascii="Times New Roman" w:hAnsi="Times New Roman" w:cs="Times New Roman"/>
          <w:sz w:val="24"/>
          <w:szCs w:val="24"/>
        </w:rPr>
        <w:t>induction</w:t>
      </w:r>
      <w:r>
        <w:rPr>
          <w:rFonts w:ascii="Times New Roman" w:hAnsi="Times New Roman" w:cs="Times New Roman"/>
          <w:sz w:val="24"/>
          <w:szCs w:val="24"/>
        </w:rPr>
        <w:t xml:space="preserve"> of EAE.</w:t>
      </w:r>
      <w:r w:rsidR="003558D8">
        <w:rPr>
          <w:rFonts w:ascii="Times New Roman" w:hAnsi="Times New Roman" w:cs="Times New Roman"/>
          <w:sz w:val="24"/>
          <w:szCs w:val="24"/>
        </w:rPr>
        <w:t xml:space="preserve"> </w:t>
      </w:r>
      <w:r w:rsidR="003558D8" w:rsidRPr="003558D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558D8">
        <w:rPr>
          <w:rFonts w:ascii="Times New Roman" w:hAnsi="Times New Roman" w:cs="Times New Roman"/>
          <w:sz w:val="24"/>
          <w:szCs w:val="24"/>
        </w:rPr>
        <w:t xml:space="preserve"> EAE clinical scores for 2 mice imaged after induction of EAE until 6 weeks after immunization. One of the mice suffered a relapse. Weekly imaging sessions were obtained until 28 days after immunization, and a final imaging session was obtained 2 weeks later. </w:t>
      </w:r>
      <w:r w:rsidR="003558D8" w:rsidRPr="003558D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558D8">
        <w:rPr>
          <w:rFonts w:ascii="Times New Roman" w:hAnsi="Times New Roman" w:cs="Times New Roman"/>
          <w:sz w:val="24"/>
          <w:szCs w:val="24"/>
        </w:rPr>
        <w:t xml:space="preserve"> Percent dendritic spines gained or lost. </w:t>
      </w:r>
      <w:r w:rsidR="00A558A2">
        <w:rPr>
          <w:rFonts w:ascii="Times New Roman" w:hAnsi="Times New Roman" w:cs="Times New Roman"/>
          <w:sz w:val="24"/>
          <w:szCs w:val="24"/>
        </w:rPr>
        <w:t>*</w:t>
      </w:r>
      <w:r w:rsidR="00B830D8">
        <w:rPr>
          <w:rFonts w:ascii="Times New Roman" w:hAnsi="Times New Roman" w:cs="Times New Roman"/>
          <w:sz w:val="24"/>
          <w:szCs w:val="24"/>
        </w:rPr>
        <w:t xml:space="preserve">p </w:t>
      </w:r>
      <w:r w:rsidR="003558D8">
        <w:rPr>
          <w:rFonts w:ascii="Times New Roman" w:hAnsi="Times New Roman" w:cs="Times New Roman"/>
          <w:sz w:val="24"/>
          <w:szCs w:val="24"/>
        </w:rPr>
        <w:t>=</w:t>
      </w:r>
      <w:r w:rsidR="00B830D8">
        <w:rPr>
          <w:rFonts w:ascii="Times New Roman" w:hAnsi="Times New Roman" w:cs="Times New Roman"/>
          <w:sz w:val="24"/>
          <w:szCs w:val="24"/>
        </w:rPr>
        <w:t xml:space="preserve"> </w:t>
      </w:r>
      <w:r w:rsidR="00A558A2">
        <w:rPr>
          <w:rFonts w:ascii="Times New Roman" w:hAnsi="Times New Roman" w:cs="Times New Roman"/>
          <w:sz w:val="24"/>
          <w:szCs w:val="24"/>
        </w:rPr>
        <w:t>0.0402</w:t>
      </w:r>
      <w:r w:rsidR="003558D8">
        <w:rPr>
          <w:rFonts w:ascii="Times New Roman" w:hAnsi="Times New Roman" w:cs="Times New Roman"/>
          <w:sz w:val="24"/>
          <w:szCs w:val="24"/>
        </w:rPr>
        <w:t xml:space="preserve"> (</w:t>
      </w:r>
      <w:r w:rsidR="00A558A2">
        <w:rPr>
          <w:rFonts w:ascii="Times New Roman" w:hAnsi="Times New Roman" w:cs="Times New Roman"/>
          <w:sz w:val="24"/>
          <w:szCs w:val="24"/>
        </w:rPr>
        <w:t>one</w:t>
      </w:r>
      <w:r w:rsidR="003558D8">
        <w:rPr>
          <w:rFonts w:ascii="Times New Roman" w:hAnsi="Times New Roman" w:cs="Times New Roman"/>
          <w:sz w:val="24"/>
          <w:szCs w:val="24"/>
        </w:rPr>
        <w:t>-tailed t-test). Mean ± SD. (n</w:t>
      </w:r>
      <w:r w:rsidR="00B830D8">
        <w:rPr>
          <w:rFonts w:ascii="Times New Roman" w:hAnsi="Times New Roman" w:cs="Times New Roman"/>
          <w:sz w:val="24"/>
          <w:szCs w:val="24"/>
        </w:rPr>
        <w:t xml:space="preserve"> </w:t>
      </w:r>
      <w:r w:rsidR="003558D8">
        <w:rPr>
          <w:rFonts w:ascii="Times New Roman" w:hAnsi="Times New Roman" w:cs="Times New Roman"/>
          <w:sz w:val="24"/>
          <w:szCs w:val="24"/>
        </w:rPr>
        <w:t xml:space="preserve">= 2 cells from 2 different EAE mice).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5DD602A" w14:textId="586A39BF" w:rsidR="00E316C2" w:rsidRDefault="00E316C2" w:rsidP="00E316C2"/>
    <w:p w14:paraId="7E362A67" w14:textId="77777777" w:rsidR="00335090" w:rsidRDefault="00335090" w:rsidP="00E316C2"/>
    <w:p w14:paraId="3EDE9163" w14:textId="0B5FA77A" w:rsidR="00E316C2" w:rsidRDefault="00E316C2" w:rsidP="00E316C2"/>
    <w:p w14:paraId="6FA8B46E" w14:textId="77777777" w:rsidR="003558D8" w:rsidRDefault="003558D8" w:rsidP="00E316C2"/>
    <w:p w14:paraId="6D4BD925" w14:textId="3546951C" w:rsidR="00E316C2" w:rsidRDefault="00E316C2" w:rsidP="00E316C2"/>
    <w:p w14:paraId="63A620F8" w14:textId="5CC1A276" w:rsidR="00E316C2" w:rsidRDefault="00E316C2" w:rsidP="00E316C2"/>
    <w:p w14:paraId="24F1BFAE" w14:textId="77777777" w:rsidR="003247EE" w:rsidRDefault="003247EE" w:rsidP="00E316C2"/>
    <w:p w14:paraId="622D21F4" w14:textId="77777777" w:rsidR="003247EE" w:rsidRPr="00E316C2" w:rsidRDefault="003247EE" w:rsidP="00E316C2"/>
    <w:p w14:paraId="1CB37621" w14:textId="2BC79A2B" w:rsidR="00E316C2" w:rsidRPr="00E316C2" w:rsidRDefault="00E316C2" w:rsidP="00E316C2"/>
    <w:p w14:paraId="662FB25C" w14:textId="4EDA6CBB" w:rsidR="00E316C2" w:rsidRPr="00E316C2" w:rsidRDefault="00E316C2" w:rsidP="00E316C2"/>
    <w:p w14:paraId="29D380C2" w14:textId="318987CD" w:rsidR="00E316C2" w:rsidRDefault="003247EE" w:rsidP="00E316C2">
      <w:r>
        <w:rPr>
          <w:noProof/>
        </w:rPr>
        <w:lastRenderedPageBreak/>
        <w:drawing>
          <wp:inline distT="0" distB="0" distL="0" distR="0" wp14:anchorId="6FE4DCB7" wp14:editId="00ACC265">
            <wp:extent cx="5448300" cy="5213350"/>
            <wp:effectExtent l="0" t="0" r="0" b="6350"/>
            <wp:docPr id="16007171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521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8B2A7" w14:textId="476D5131" w:rsidR="00E316C2" w:rsidRPr="000120FF" w:rsidRDefault="00432AB5" w:rsidP="00E316C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="002E55A1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 </w:t>
      </w:r>
      <w:r w:rsidR="000120FF" w:rsidRPr="000120F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B830D8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5A1951F" w14:textId="309F6FE6" w:rsidR="00E316C2" w:rsidRDefault="00725E5C" w:rsidP="00165137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D</w:t>
      </w:r>
      <w:r w:rsidRPr="005C3FED">
        <w:rPr>
          <w:rFonts w:ascii="Times New Roman" w:hAnsi="Times New Roman" w:cs="Times New Roman"/>
          <w:sz w:val="24"/>
          <w:szCs w:val="24"/>
        </w:rPr>
        <w:t>ynamic behavior</w:t>
      </w:r>
      <w:r>
        <w:rPr>
          <w:rFonts w:ascii="Times New Roman" w:hAnsi="Times New Roman" w:cs="Times New Roman"/>
          <w:sz w:val="24"/>
          <w:szCs w:val="24"/>
        </w:rPr>
        <w:t xml:space="preserve"> of dendritic spines classified as stable, one-time dynamic, transient, and recurrent</w:t>
      </w:r>
      <w:r w:rsidR="009B4C6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s depicted in Fig. 3. </w:t>
      </w:r>
      <w:r w:rsidR="00165137">
        <w:rPr>
          <w:rFonts w:ascii="Times New Roman" w:hAnsi="Times New Roman" w:cs="Times New Roman"/>
          <w:sz w:val="24"/>
          <w:szCs w:val="24"/>
        </w:rPr>
        <w:t xml:space="preserve">Shown are proportions of each category of dendritic spine for the individual imaged cells. </w:t>
      </w:r>
    </w:p>
    <w:p w14:paraId="6314F3F9" w14:textId="290644F3" w:rsidR="00E316C2" w:rsidRDefault="00E316C2" w:rsidP="00E316C2"/>
    <w:p w14:paraId="08E34BD3" w14:textId="166CA10F" w:rsidR="00E316C2" w:rsidRDefault="00E316C2" w:rsidP="00E316C2"/>
    <w:p w14:paraId="4F3A4D7C" w14:textId="332DFB35" w:rsidR="00E316C2" w:rsidRDefault="003247EE" w:rsidP="00E316C2">
      <w:r>
        <w:rPr>
          <w:noProof/>
        </w:rPr>
        <w:lastRenderedPageBreak/>
        <w:drawing>
          <wp:inline distT="0" distB="0" distL="0" distR="0" wp14:anchorId="724E4CD5" wp14:editId="69FBEC7F">
            <wp:extent cx="6362700" cy="6000750"/>
            <wp:effectExtent l="0" t="0" r="0" b="0"/>
            <wp:docPr id="172206536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1CD90" w14:textId="27EFFBEF" w:rsidR="002E55A1" w:rsidRPr="000120FF" w:rsidRDefault="002E55A1" w:rsidP="002E55A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 </w:t>
      </w:r>
      <w:r w:rsidRPr="000120F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B830D8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2D147FA6" w14:textId="0EE75B20" w:rsidR="002E55A1" w:rsidRPr="006604F7" w:rsidRDefault="00165137" w:rsidP="00165137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Mean density of dynamic and stable spines for </w:t>
      </w:r>
      <w:r w:rsidRPr="00165137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EAE and </w:t>
      </w:r>
      <w:r w:rsidRPr="00165137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healthy individual cells by distance from the cell body.</w:t>
      </w:r>
    </w:p>
    <w:sectPr w:rsidR="002E55A1" w:rsidRPr="006604F7" w:rsidSect="008436F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D5"/>
    <w:rsid w:val="00002285"/>
    <w:rsid w:val="0001070C"/>
    <w:rsid w:val="000120FF"/>
    <w:rsid w:val="00047E0E"/>
    <w:rsid w:val="000D69A6"/>
    <w:rsid w:val="00155CD0"/>
    <w:rsid w:val="00165137"/>
    <w:rsid w:val="001A3DAC"/>
    <w:rsid w:val="00201A68"/>
    <w:rsid w:val="00280BBC"/>
    <w:rsid w:val="002B7530"/>
    <w:rsid w:val="002E55A1"/>
    <w:rsid w:val="00303BC0"/>
    <w:rsid w:val="00307500"/>
    <w:rsid w:val="003247EE"/>
    <w:rsid w:val="00335090"/>
    <w:rsid w:val="003558D8"/>
    <w:rsid w:val="003A7549"/>
    <w:rsid w:val="003B4BA5"/>
    <w:rsid w:val="00432AB5"/>
    <w:rsid w:val="004404D5"/>
    <w:rsid w:val="00575D41"/>
    <w:rsid w:val="005C3FED"/>
    <w:rsid w:val="006604F7"/>
    <w:rsid w:val="006900A8"/>
    <w:rsid w:val="006D6F00"/>
    <w:rsid w:val="006F4AB5"/>
    <w:rsid w:val="00725E5C"/>
    <w:rsid w:val="00751FE8"/>
    <w:rsid w:val="00791B10"/>
    <w:rsid w:val="00792912"/>
    <w:rsid w:val="008436FD"/>
    <w:rsid w:val="00867A1A"/>
    <w:rsid w:val="008C6649"/>
    <w:rsid w:val="008E3D8E"/>
    <w:rsid w:val="0091290D"/>
    <w:rsid w:val="009B4C6E"/>
    <w:rsid w:val="00A0259E"/>
    <w:rsid w:val="00A558A2"/>
    <w:rsid w:val="00A87CE1"/>
    <w:rsid w:val="00AA4A3C"/>
    <w:rsid w:val="00B830D8"/>
    <w:rsid w:val="00B93BCC"/>
    <w:rsid w:val="00BD4AE5"/>
    <w:rsid w:val="00BF3C3C"/>
    <w:rsid w:val="00C17A80"/>
    <w:rsid w:val="00DD04BB"/>
    <w:rsid w:val="00E108CF"/>
    <w:rsid w:val="00E17B6E"/>
    <w:rsid w:val="00E230A3"/>
    <w:rsid w:val="00E25B46"/>
    <w:rsid w:val="00E316C2"/>
    <w:rsid w:val="00E360AA"/>
    <w:rsid w:val="00E81754"/>
    <w:rsid w:val="00EF0973"/>
    <w:rsid w:val="00F65F70"/>
    <w:rsid w:val="00FD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2FF961"/>
  <w15:chartTrackingRefBased/>
  <w15:docId w15:val="{DB9D9D83-10C4-459B-983C-8B94784D1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5B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968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8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47</Words>
  <Characters>1151</Characters>
  <Application>Microsoft Office Word</Application>
  <DocSecurity>0</DocSecurity>
  <Lines>4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ani, Rebecca L.,MD, PhD</dc:creator>
  <cp:keywords/>
  <dc:description/>
  <cp:lastModifiedBy>Rebecca Gillani</cp:lastModifiedBy>
  <cp:revision>2</cp:revision>
  <dcterms:created xsi:type="dcterms:W3CDTF">2024-01-23T20:52:00Z</dcterms:created>
  <dcterms:modified xsi:type="dcterms:W3CDTF">2024-01-23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ad0cefe5681a5b876d360198d7a34b7ba09cd78325970d6481de67ba673d4a</vt:lpwstr>
  </property>
</Properties>
</file>